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87DB1" w14:textId="104418CC" w:rsidR="003B2DEA" w:rsidRPr="00AE3CCC" w:rsidRDefault="003B2DEA" w:rsidP="00B34941">
      <w:pPr>
        <w:ind w:left="-567" w:right="-427"/>
      </w:pPr>
      <w:bookmarkStart w:id="0" w:name="_Hlk38456888"/>
      <w:bookmarkStart w:id="1" w:name="_GoBack"/>
      <w:bookmarkEnd w:id="1"/>
      <w:r w:rsidRPr="00AE3CCC">
        <w:t>Supplementary Table</w:t>
      </w:r>
      <w:r w:rsidR="003E2B6A" w:rsidRPr="00AE3CCC">
        <w:t xml:space="preserve"> 1</w:t>
      </w:r>
      <w:r w:rsidRPr="00AE3CCC">
        <w:t>.</w:t>
      </w:r>
      <w:r w:rsidRPr="00AE3CCC">
        <w:rPr>
          <w:rFonts w:ascii="Calibri" w:eastAsia="Times New Roman" w:hAnsi="Calibri" w:cs="Calibri"/>
          <w:bCs/>
          <w:lang w:eastAsia="it-IT"/>
        </w:rPr>
        <w:t xml:space="preserve"> Physician Global Assessment </w:t>
      </w:r>
      <w:r w:rsidR="003E2B6A" w:rsidRPr="00AE3CCC">
        <w:rPr>
          <w:rFonts w:ascii="Calibri" w:eastAsia="Times New Roman" w:hAnsi="Calibri" w:cs="Calibri"/>
          <w:bCs/>
          <w:lang w:eastAsia="it-IT"/>
        </w:rPr>
        <w:t>(</w:t>
      </w:r>
      <w:proofErr w:type="spellStart"/>
      <w:r w:rsidR="003E2B6A" w:rsidRPr="00AE3CCC">
        <w:rPr>
          <w:rFonts w:ascii="Calibri" w:eastAsia="Times New Roman" w:hAnsi="Calibri" w:cs="Calibri"/>
          <w:bCs/>
          <w:lang w:eastAsia="it-IT"/>
        </w:rPr>
        <w:t>PhGA</w:t>
      </w:r>
      <w:proofErr w:type="spellEnd"/>
      <w:r w:rsidR="003E2B6A" w:rsidRPr="00AE3CCC">
        <w:rPr>
          <w:rFonts w:ascii="Calibri" w:eastAsia="Times New Roman" w:hAnsi="Calibri" w:cs="Calibri"/>
          <w:bCs/>
          <w:lang w:eastAsia="it-IT"/>
        </w:rPr>
        <w:t xml:space="preserve">) </w:t>
      </w:r>
      <w:r w:rsidRPr="00AE3CCC">
        <w:rPr>
          <w:rFonts w:ascii="Calibri" w:eastAsia="Times New Roman" w:hAnsi="Calibri" w:cs="Calibri"/>
          <w:bCs/>
          <w:lang w:eastAsia="it-IT"/>
        </w:rPr>
        <w:t xml:space="preserve">and Patient-Reported Outcomes (PROs) at baseline </w:t>
      </w:r>
      <w:r w:rsidR="003E2B6A" w:rsidRPr="00AE3CCC">
        <w:rPr>
          <w:rFonts w:ascii="Calibri" w:eastAsia="Times New Roman" w:hAnsi="Calibri" w:cs="Calibri"/>
          <w:bCs/>
          <w:lang w:eastAsia="it-IT"/>
        </w:rPr>
        <w:t xml:space="preserve">in 350 </w:t>
      </w:r>
      <w:proofErr w:type="spellStart"/>
      <w:r w:rsidR="003E2B6A" w:rsidRPr="00AE3CCC">
        <w:rPr>
          <w:rFonts w:ascii="Calibri" w:eastAsia="Times New Roman" w:hAnsi="Calibri" w:cs="Calibri"/>
          <w:bCs/>
          <w:lang w:eastAsia="it-IT"/>
        </w:rPr>
        <w:t>SpA</w:t>
      </w:r>
      <w:proofErr w:type="spellEnd"/>
      <w:r w:rsidR="003E2B6A" w:rsidRPr="00AE3CCC">
        <w:rPr>
          <w:rFonts w:ascii="Calibri" w:eastAsia="Times New Roman" w:hAnsi="Calibri" w:cs="Calibri"/>
          <w:bCs/>
          <w:lang w:eastAsia="it-IT"/>
        </w:rPr>
        <w:t xml:space="preserve"> patients* in the SIRENA study by involvement pattern and, in each subgroup, by gender°.</w:t>
      </w:r>
    </w:p>
    <w:tbl>
      <w:tblPr>
        <w:tblW w:w="10967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304"/>
        <w:gridCol w:w="236"/>
        <w:gridCol w:w="1347"/>
        <w:gridCol w:w="1418"/>
        <w:gridCol w:w="1275"/>
      </w:tblGrid>
      <w:tr w:rsidR="003B2DEA" w:rsidRPr="00AE3CCC" w14:paraId="4F582668" w14:textId="77777777" w:rsidTr="003E2B6A">
        <w:tc>
          <w:tcPr>
            <w:tcW w:w="2694" w:type="dxa"/>
            <w:tcBorders>
              <w:bottom w:val="nil"/>
            </w:tcBorders>
          </w:tcPr>
          <w:p w14:paraId="7CDAC70A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997" w:type="dxa"/>
            <w:gridSpan w:val="3"/>
            <w:tcBorders>
              <w:bottom w:val="single" w:sz="4" w:space="0" w:color="auto"/>
            </w:tcBorders>
          </w:tcPr>
          <w:p w14:paraId="7012BF5E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jc w:val="center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Axial involvement</w:t>
            </w:r>
          </w:p>
        </w:tc>
        <w:tc>
          <w:tcPr>
            <w:tcW w:w="236" w:type="dxa"/>
            <w:tcBorders>
              <w:bottom w:val="nil"/>
            </w:tcBorders>
          </w:tcPr>
          <w:p w14:paraId="1A44795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040" w:type="dxa"/>
            <w:gridSpan w:val="3"/>
            <w:tcBorders>
              <w:bottom w:val="single" w:sz="4" w:space="0" w:color="auto"/>
            </w:tcBorders>
          </w:tcPr>
          <w:p w14:paraId="4FF04371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jc w:val="center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Peripheral involvement</w:t>
            </w:r>
          </w:p>
        </w:tc>
      </w:tr>
      <w:tr w:rsidR="003B2DEA" w:rsidRPr="00AE3CCC" w14:paraId="12D9286B" w14:textId="77777777" w:rsidTr="003E2B6A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3C65441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9AE76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 xml:space="preserve">All </w:t>
            </w:r>
          </w:p>
          <w:p w14:paraId="53AB3CB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(n=12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4444F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Women</w:t>
            </w:r>
          </w:p>
          <w:p w14:paraId="3515A7F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(n=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AD8B30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Men</w:t>
            </w:r>
          </w:p>
          <w:p w14:paraId="0658CB4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(n=5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77BB51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FE0149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All</w:t>
            </w:r>
          </w:p>
          <w:p w14:paraId="5281E24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(n=2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D1C0E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Women</w:t>
            </w:r>
          </w:p>
          <w:p w14:paraId="18E1A62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(n=10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B0BA6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Men</w:t>
            </w:r>
          </w:p>
          <w:p w14:paraId="4DECDCA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(n=118)</w:t>
            </w:r>
          </w:p>
        </w:tc>
      </w:tr>
      <w:tr w:rsidR="003B2DEA" w:rsidRPr="00AE3CCC" w14:paraId="0EAB2702" w14:textId="77777777" w:rsidTr="003E2B6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04420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PhGA</w:t>
            </w:r>
            <w:proofErr w:type="spellEnd"/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, 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23C6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3AE1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A28B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9644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7CEA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0C47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E38E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7</w:t>
            </w:r>
          </w:p>
        </w:tc>
      </w:tr>
      <w:tr w:rsidR="003B2DEA" w:rsidRPr="00AE3CCC" w14:paraId="476BF442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0426B5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4DC35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50.2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B0B4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4.8 (2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0FBE77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5.0 (3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EB060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55275C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45.4 (2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C770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9.9 (2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F03D4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1.3 (25.6)</w:t>
            </w:r>
          </w:p>
        </w:tc>
      </w:tr>
      <w:tr w:rsidR="003B2DEA" w:rsidRPr="00AE3CCC" w14:paraId="38DAC832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86608B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3282C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52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D09ED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2.0 (0-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6A193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3.5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56F40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EDD8E1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48.5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0A31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0 (1.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9E16B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0.0 (0-95.0)</w:t>
            </w:r>
          </w:p>
        </w:tc>
      </w:tr>
      <w:tr w:rsidR="003B2DEA" w:rsidRPr="00AE3CCC" w14:paraId="7F66256F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3EEBD9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PtGA</w:t>
            </w:r>
            <w:proofErr w:type="spellEnd"/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EABAD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E061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0BBD1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61684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5E9641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1EEC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 xml:space="preserve">1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22C82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7</w:t>
            </w:r>
          </w:p>
        </w:tc>
      </w:tr>
      <w:tr w:rsidR="003B2DEA" w:rsidRPr="00AE3CCC" w14:paraId="78C3B350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B71148" w14:textId="77777777" w:rsidR="003B2DEA" w:rsidRPr="00AE3CCC" w:rsidRDefault="003B2DEA" w:rsidP="001C531D">
            <w:pPr>
              <w:spacing w:after="0" w:line="240" w:lineRule="exact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1EB7A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6.4 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9040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1.5 (2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9C190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3 (2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79A40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C972D2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 xml:space="preserve">50.3 (26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C5EB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6.4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B9ECF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4.5 (27.7)</w:t>
            </w:r>
          </w:p>
        </w:tc>
      </w:tr>
      <w:tr w:rsidR="003B2DEA" w:rsidRPr="00AE3CCC" w14:paraId="33AF36B6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C2F548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48905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3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5400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70.0 (2.0-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05324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0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66431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28311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FABC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8.5 (7.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9EA1B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7.0 (0-100)</w:t>
            </w:r>
          </w:p>
        </w:tc>
      </w:tr>
      <w:tr w:rsidR="003B2DEA" w:rsidRPr="00AE3CCC" w14:paraId="210955A6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D2AB5F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Pain VAS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0551C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1DFE5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B3A71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1E533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96AEC0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ED7ED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28D89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6</w:t>
            </w:r>
          </w:p>
        </w:tc>
      </w:tr>
      <w:tr w:rsidR="003B2DEA" w:rsidRPr="00AE3CCC" w14:paraId="30B42149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277766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1C89C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56.7 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F602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1.1 (2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4789A7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6 (29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AF9C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DD681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 xml:space="preserve">51.9 </w:t>
            </w:r>
            <w:r w:rsidRPr="00AE3CCC">
              <w:rPr>
                <w:rFonts w:cstheme="minorHAnsi"/>
                <w:sz w:val="20"/>
                <w:szCs w:val="20"/>
                <w:lang w:val="en-GB"/>
              </w:rPr>
              <w:t>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F0C8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7.4 (2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C1610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6.8 (27.3)</w:t>
            </w:r>
          </w:p>
        </w:tc>
      </w:tr>
      <w:tr w:rsidR="003B2DEA" w:rsidRPr="00AE3CCC" w14:paraId="665A0E9F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6DBBE6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CE19E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60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3B6D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9.5 (2.0-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4A115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0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895D5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DCF18A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 xml:space="preserve">53.0 </w:t>
            </w:r>
            <w:r w:rsidRPr="00AE3CCC">
              <w:rPr>
                <w:rFonts w:cstheme="minorHAnsi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F1285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1.0 (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A5667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8.5 (0-100)</w:t>
            </w:r>
          </w:p>
        </w:tc>
      </w:tr>
      <w:tr w:rsidR="003B2DEA" w:rsidRPr="00AE3CCC" w14:paraId="2A79741F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EFC69A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Sleep VAS score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A2B77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45E6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86E5B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279C2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69F96D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6A489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7083B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8</w:t>
            </w:r>
          </w:p>
        </w:tc>
      </w:tr>
      <w:tr w:rsidR="003B2DEA" w:rsidRPr="00AE3CCC" w14:paraId="66314AA4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689A0A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A1DC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55.3 (2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4C18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7.4 (2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00D29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2.3 (2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9B214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3586C8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4.0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4902D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4 (2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FEACA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7.9 (29.2)</w:t>
            </w:r>
          </w:p>
        </w:tc>
      </w:tr>
      <w:tr w:rsidR="003B2DEA" w:rsidRPr="00AE3CCC" w14:paraId="51973266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097197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57529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59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7850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1.5 (0-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1873D2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3.0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41D25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2E3C6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 xml:space="preserve">44.0 </w:t>
            </w:r>
            <w:r w:rsidRPr="00AE3CCC">
              <w:rPr>
                <w:rFonts w:cstheme="minorHAnsi"/>
                <w:sz w:val="20"/>
                <w:szCs w:val="20"/>
                <w:lang w:val="en-GB"/>
              </w:rPr>
              <w:t>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0002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3.0 (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A1BB3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4.0 (0-100)</w:t>
            </w:r>
          </w:p>
        </w:tc>
      </w:tr>
      <w:tr w:rsidR="003B2DEA" w:rsidRPr="00AE3CCC" w14:paraId="5C1F41A1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75469A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BASFI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2249B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733ED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 xml:space="preserve">5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3F530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618DA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845CF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E6D8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EBD38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8</w:t>
            </w:r>
          </w:p>
        </w:tc>
      </w:tr>
      <w:tr w:rsidR="003B2DEA" w:rsidRPr="00AE3CCC" w14:paraId="3E78FEA3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2597ED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42422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6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0B0F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2 (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C151D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.9 (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6E613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94D50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.5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D10A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0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35EAA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.1 (2.4)</w:t>
            </w:r>
          </w:p>
        </w:tc>
      </w:tr>
      <w:tr w:rsidR="003B2DEA" w:rsidRPr="00AE3CCC" w14:paraId="13FFE8E9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CD7C7F" w14:textId="77777777" w:rsidR="003B2DEA" w:rsidRPr="00AE3CCC" w:rsidRDefault="003B2DEA" w:rsidP="001C531D">
            <w:pPr>
              <w:spacing w:after="0" w:line="240" w:lineRule="exact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2DE05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1 (0-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4390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8 (0-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0CB01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.6 (0-9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CB2C9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67A10A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.9 (0-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D4C7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.9 (0-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CBC98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.45 (0-8.9)</w:t>
            </w:r>
          </w:p>
        </w:tc>
      </w:tr>
      <w:tr w:rsidR="003B2DEA" w:rsidRPr="00AE3CCC" w14:paraId="49D65DDD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96FF72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  <w:t>BASDAI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D2993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CED4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E36D6B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D901B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8241A2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 xml:space="preserve">1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0C455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CD58D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9</w:t>
            </w:r>
          </w:p>
        </w:tc>
      </w:tr>
      <w:tr w:rsidR="003B2DEA" w:rsidRPr="00AE3CCC" w14:paraId="58D65CBE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DBC9D1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DA2B4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2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BCA5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8 (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4D58D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5 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55507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FDFAA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2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6467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8 (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4B17A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6 (2.3)</w:t>
            </w:r>
          </w:p>
        </w:tc>
      </w:tr>
      <w:tr w:rsidR="003B2DEA" w:rsidRPr="00AE3CCC" w14:paraId="0D0BF1E9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B0DC63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03830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5 (0-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58A5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.2 (0-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8580DC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5 (0.3-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16838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BFECB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.5 (0.2-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E9F8A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.1 (1.0-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62C3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8 (0.2-9.2)</w:t>
            </w:r>
          </w:p>
        </w:tc>
      </w:tr>
      <w:tr w:rsidR="003B2DEA" w:rsidRPr="00AE3CCC" w14:paraId="46AD2368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4C31A4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HAQ-DI score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192AA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747B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D68CD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62D1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25D619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74BBB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520C4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04</w:t>
            </w:r>
          </w:p>
        </w:tc>
      </w:tr>
      <w:tr w:rsidR="003B2DEA" w:rsidRPr="00AE3CCC" w14:paraId="62AE04BC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34280A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F110F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0.9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51EB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.1 (0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18086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.6 (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08356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AF5C1A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 xml:space="preserve">0.7 </w:t>
            </w:r>
            <w:r w:rsidRPr="00AE3CCC">
              <w:rPr>
                <w:rFonts w:cstheme="minorHAnsi"/>
                <w:sz w:val="20"/>
                <w:szCs w:val="20"/>
                <w:lang w:val="en-GB"/>
              </w:rPr>
              <w:t>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2181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.9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3281E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.6 (0.6)</w:t>
            </w:r>
          </w:p>
        </w:tc>
      </w:tr>
      <w:tr w:rsidR="003B2DEA" w:rsidRPr="00AE3CCC" w14:paraId="2D001214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F87DC5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val="en-GB" w:eastAsia="it-IT"/>
              </w:rPr>
            </w:pPr>
            <w:r w:rsidRPr="00AE3CCC">
              <w:rPr>
                <w:rFonts w:eastAsia="Times New Roman" w:cstheme="minorHAnsi"/>
                <w:sz w:val="20"/>
                <w:szCs w:val="20"/>
                <w:lang w:val="en-GB"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FDCC1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0.8 (0.0-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AE91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.1 (0-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1DF33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.5 (0-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099F7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36669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 xml:space="preserve">0.6 </w:t>
            </w:r>
            <w:r w:rsidRPr="00AE3CCC">
              <w:rPr>
                <w:rFonts w:cstheme="minorHAnsi"/>
                <w:sz w:val="20"/>
                <w:szCs w:val="20"/>
                <w:lang w:val="en-GB"/>
              </w:rPr>
              <w:t>(0.0-2.8)</w:t>
            </w:r>
            <w:r w:rsidRPr="00AE3CC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9FBE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.8 (0-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1B95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.4 (0-2.6)</w:t>
            </w:r>
          </w:p>
        </w:tc>
      </w:tr>
      <w:tr w:rsidR="003B2DEA" w:rsidRPr="00AE3CCC" w14:paraId="38FC5BD6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C24A3A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WPA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A67F6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72F88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1B4FF8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BC9A0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96D647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B4215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6FE6F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B2DEA" w:rsidRPr="00AE3CCC" w14:paraId="4C56A6A6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5BECDF" w14:textId="37B61941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</w:pPr>
            <w:bookmarkStart w:id="2" w:name="_Hlk40088496"/>
            <w:bookmarkStart w:id="3" w:name="_Hlk43217463"/>
            <w:r w:rsidRPr="00AE3CCC"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  <w:t>% work time missed</w:t>
            </w:r>
            <w:bookmarkEnd w:id="2"/>
            <w:r w:rsidRPr="00AE3CCC"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  <w:t>,</w:t>
            </w:r>
            <w:bookmarkEnd w:id="3"/>
            <w:r w:rsidRPr="00AE3CCC"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  <w:t xml:space="preserve">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9AEF7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19AD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FF336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63E0E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7B768F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19E6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6769E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2</w:t>
            </w:r>
          </w:p>
        </w:tc>
      </w:tr>
      <w:tr w:rsidR="003B2DEA" w:rsidRPr="00AE3CCC" w14:paraId="654B3578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43FF14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9D74C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7.3 (2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95362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.2 (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4B63C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9.2 (26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00C5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F25EB7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8.8 (2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C67B0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8.6 (2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6BD80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8.9 (24.3)</w:t>
            </w:r>
          </w:p>
        </w:tc>
      </w:tr>
      <w:tr w:rsidR="003B2DEA" w:rsidRPr="00AE3CCC" w14:paraId="12E73EB3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4F2DE3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A0298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594C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 (0-3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0A733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F39AD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870B7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0596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0 (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03B29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0 (0-100)</w:t>
            </w:r>
          </w:p>
        </w:tc>
      </w:tr>
      <w:tr w:rsidR="003B2DEA" w:rsidRPr="00AE3CCC" w14:paraId="0A1FB7F0" w14:textId="77777777" w:rsidTr="003E2B6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5D059C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  <w:t>% impairment at work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AD0E6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0F8D3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0A96F7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26051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9D390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A202C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 xml:space="preserve">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519DC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73</w:t>
            </w:r>
          </w:p>
        </w:tc>
      </w:tr>
      <w:tr w:rsidR="003B2DEA" w:rsidRPr="00AE3CCC" w14:paraId="59476872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E02C54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1190E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48.2 (3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171B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8.5 (2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A389D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8.2 (3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EBBE3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ED3E4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39.7 (3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A7AF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5.4 (3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CC1B7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4.9 (31.2)</w:t>
            </w:r>
          </w:p>
        </w:tc>
      </w:tr>
      <w:tr w:rsidR="003B2DEA" w:rsidRPr="00AE3CCC" w14:paraId="4055028D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7EB5AF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0CAD0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50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5BC3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0.0 (0-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22039C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5.0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1670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09DB2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0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28FA5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50.0 (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19155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0.0 (0-100)</w:t>
            </w:r>
          </w:p>
        </w:tc>
      </w:tr>
      <w:tr w:rsidR="003B2DEA" w:rsidRPr="00AE3CCC" w14:paraId="321A4DCA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4FAFD2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  <w:t>% overall work impairment</w:t>
            </w: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18C18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5921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8256B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5ACE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08095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5C2BF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10AF1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1</w:t>
            </w:r>
          </w:p>
        </w:tc>
      </w:tr>
      <w:tr w:rsidR="003B2DEA" w:rsidRPr="00AE3CCC" w14:paraId="63022D0F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2713F4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3552C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44.1 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48B2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2.4 (2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4B5D98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8.7 (3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523E7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329E6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0.1 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3294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5.1 (3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3AFF4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6.4 (32.7)</w:t>
            </w:r>
          </w:p>
        </w:tc>
      </w:tr>
      <w:tr w:rsidR="003B2DEA" w:rsidRPr="00AE3CCC" w14:paraId="3B0F1F37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877762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FBC9C3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45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80B8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0.0 (0-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5F94D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20.0 (0-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DD983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724E12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0.0 (0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E5BFA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50.0 (0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7B523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30.0 (0-100)</w:t>
            </w:r>
          </w:p>
        </w:tc>
      </w:tr>
      <w:tr w:rsidR="003B2DEA" w:rsidRPr="00AE3CCC" w14:paraId="751A1633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2D6323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i/>
                <w:sz w:val="20"/>
                <w:szCs w:val="20"/>
                <w:lang w:eastAsia="it-IT"/>
              </w:rPr>
              <w:t>% activity impairment</w:t>
            </w: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, 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410D9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3CF9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 xml:space="preserve">5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30D83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E3541B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1E442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A97A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083D0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90</w:t>
            </w:r>
          </w:p>
        </w:tc>
      </w:tr>
      <w:tr w:rsidR="003B2DEA" w:rsidRPr="00AE3CCC" w14:paraId="6C8D638B" w14:textId="77777777" w:rsidTr="003E2B6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D28882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CB9EF2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56.7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D7AD6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63.4 (23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7E442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8.0 (3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0A4380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4CC2E1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48.5 (3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11D33F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55.3 (2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1EEA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1.4 (30.4)</w:t>
            </w:r>
          </w:p>
        </w:tc>
      </w:tr>
      <w:tr w:rsidR="003B2DEA" w:rsidRPr="00AE3CCC" w14:paraId="6F0726F6" w14:textId="77777777" w:rsidTr="003E2B6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0B479" w14:textId="77777777" w:rsidR="003B2DEA" w:rsidRPr="00AE3CCC" w:rsidRDefault="003B2DEA" w:rsidP="001C531D">
            <w:pPr>
              <w:autoSpaceDE w:val="0"/>
              <w:autoSpaceDN w:val="0"/>
              <w:spacing w:after="0" w:line="240" w:lineRule="exact"/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</w:pPr>
            <w:r w:rsidRPr="00AE3CCC">
              <w:rPr>
                <w:rFonts w:eastAsia="Times New Roman" w:cstheme="minorHAnsi"/>
                <w:bCs/>
                <w:sz w:val="20"/>
                <w:szCs w:val="20"/>
                <w:lang w:eastAsia="it-IT"/>
              </w:rPr>
              <w:t>median (min, max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84BDD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E3CCC">
              <w:rPr>
                <w:rFonts w:cstheme="minorHAnsi"/>
                <w:sz w:val="20"/>
                <w:szCs w:val="20"/>
                <w:lang w:val="en-GB"/>
              </w:rPr>
              <w:t>60.0 (0-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3492E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70.0 (0-1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B5921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50.0 (0-10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24B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8AFF7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50.0 (0-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359A5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sz w:val="20"/>
                <w:szCs w:val="20"/>
              </w:rPr>
              <w:t>60.0 (0-1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2CA49" w14:textId="77777777" w:rsidR="003B2DEA" w:rsidRPr="00AE3CCC" w:rsidRDefault="003B2DEA" w:rsidP="001C531D">
            <w:pPr>
              <w:spacing w:after="0" w:line="240" w:lineRule="exact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E3CCC">
              <w:rPr>
                <w:rFonts w:cstheme="minorHAnsi"/>
                <w:bCs/>
                <w:sz w:val="20"/>
                <w:szCs w:val="20"/>
              </w:rPr>
              <w:t>40.0 (0-100)</w:t>
            </w:r>
          </w:p>
        </w:tc>
      </w:tr>
    </w:tbl>
    <w:p w14:paraId="006EA069" w14:textId="2E5FB31C" w:rsidR="003B2DEA" w:rsidRPr="00AE3CCC" w:rsidRDefault="003B2DEA" w:rsidP="003E2B6A">
      <w:pPr>
        <w:spacing w:after="0"/>
        <w:ind w:left="-567" w:right="-710"/>
        <w:rPr>
          <w:color w:val="000000"/>
          <w:sz w:val="20"/>
          <w:szCs w:val="20"/>
          <w:shd w:val="clear" w:color="auto" w:fill="FFFFFF"/>
        </w:rPr>
      </w:pPr>
      <w:r w:rsidRPr="00AE3CCC">
        <w:rPr>
          <w:rFonts w:cstheme="minorHAnsi"/>
          <w:bCs/>
          <w:sz w:val="20"/>
          <w:szCs w:val="20"/>
        </w:rPr>
        <w:t>Abbreviations: BASDAI</w:t>
      </w:r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Bath Ankylosing Spondylitis Disease Activity Index; BASFI</w:t>
      </w:r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Bath Ankylosing Spondylitis functional index; HAQ-DI</w:t>
      </w:r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Health Assessment Questionnaire Disability Index; </w:t>
      </w:r>
      <w:proofErr w:type="spellStart"/>
      <w:r w:rsidRPr="00AE3CCC">
        <w:rPr>
          <w:rFonts w:cstheme="minorHAnsi"/>
          <w:bCs/>
          <w:sz w:val="20"/>
          <w:szCs w:val="20"/>
        </w:rPr>
        <w:t>PhGA</w:t>
      </w:r>
      <w:proofErr w:type="spellEnd"/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Physician global assessment of patient; </w:t>
      </w:r>
      <w:proofErr w:type="spellStart"/>
      <w:r w:rsidRPr="00AE3CCC">
        <w:rPr>
          <w:rFonts w:cstheme="minorHAnsi"/>
          <w:sz w:val="20"/>
          <w:szCs w:val="20"/>
        </w:rPr>
        <w:t>PsA</w:t>
      </w:r>
      <w:proofErr w:type="spellEnd"/>
      <w:r w:rsidR="003E2B6A" w:rsidRPr="00AE3CCC">
        <w:rPr>
          <w:rFonts w:cstheme="minorHAnsi"/>
          <w:sz w:val="20"/>
          <w:szCs w:val="20"/>
        </w:rPr>
        <w:t>:</w:t>
      </w:r>
      <w:r w:rsidRPr="00AE3CCC">
        <w:rPr>
          <w:rFonts w:cstheme="minorHAnsi"/>
          <w:sz w:val="20"/>
          <w:szCs w:val="20"/>
        </w:rPr>
        <w:t xml:space="preserve"> Psoriasis arthritis; </w:t>
      </w:r>
      <w:proofErr w:type="spellStart"/>
      <w:r w:rsidRPr="00AE3CCC">
        <w:rPr>
          <w:rFonts w:cstheme="minorHAnsi"/>
          <w:bCs/>
          <w:sz w:val="20"/>
          <w:szCs w:val="20"/>
        </w:rPr>
        <w:t>PtGA</w:t>
      </w:r>
      <w:proofErr w:type="spellEnd"/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Patient’s global assessment; </w:t>
      </w:r>
      <w:r w:rsidR="003E2B6A" w:rsidRPr="00AE3CCC">
        <w:rPr>
          <w:rFonts w:cstheme="minorHAnsi"/>
          <w:bCs/>
          <w:sz w:val="20"/>
          <w:szCs w:val="20"/>
        </w:rPr>
        <w:t xml:space="preserve">SD: standard deviation: </w:t>
      </w:r>
      <w:r w:rsidRPr="00AE3CCC">
        <w:rPr>
          <w:rFonts w:cstheme="minorHAnsi"/>
          <w:bCs/>
          <w:sz w:val="20"/>
          <w:szCs w:val="20"/>
        </w:rPr>
        <w:t>VAS</w:t>
      </w:r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Visual analogue scale; WPAI</w:t>
      </w:r>
      <w:r w:rsidR="003E2B6A" w:rsidRPr="00AE3CCC">
        <w:rPr>
          <w:rFonts w:cstheme="minorHAnsi"/>
          <w:bCs/>
          <w:sz w:val="20"/>
          <w:szCs w:val="20"/>
        </w:rPr>
        <w:t>:</w:t>
      </w:r>
      <w:r w:rsidRPr="00AE3CCC">
        <w:rPr>
          <w:rFonts w:cstheme="minorHAnsi"/>
          <w:bCs/>
          <w:sz w:val="20"/>
          <w:szCs w:val="20"/>
        </w:rPr>
        <w:t xml:space="preserve"> Work Productivity and Activity Impairment</w:t>
      </w:r>
      <w:bookmarkEnd w:id="0"/>
      <w:r w:rsidRPr="00AE3CCC">
        <w:rPr>
          <w:color w:val="000000"/>
          <w:sz w:val="20"/>
          <w:szCs w:val="20"/>
          <w:shd w:val="clear" w:color="auto" w:fill="FFFFFF"/>
        </w:rPr>
        <w:t>.</w:t>
      </w:r>
    </w:p>
    <w:p w14:paraId="2F0C8522" w14:textId="5B985A86" w:rsidR="003B2DEA" w:rsidRPr="00AE3CCC" w:rsidRDefault="003B2DEA" w:rsidP="003E2B6A">
      <w:pPr>
        <w:spacing w:after="0"/>
        <w:ind w:left="-567" w:right="-710"/>
        <w:rPr>
          <w:color w:val="000000"/>
          <w:sz w:val="20"/>
          <w:szCs w:val="20"/>
          <w:shd w:val="clear" w:color="auto" w:fill="FFFFFF"/>
        </w:rPr>
      </w:pPr>
      <w:r w:rsidRPr="00AE3CCC">
        <w:rPr>
          <w:color w:val="000000"/>
          <w:sz w:val="20"/>
          <w:szCs w:val="20"/>
          <w:shd w:val="clear" w:color="auto" w:fill="FFFFFF"/>
        </w:rPr>
        <w:t>* The sum does not add up to the total because of some missing values.</w:t>
      </w:r>
    </w:p>
    <w:p w14:paraId="63ACE94C" w14:textId="345094B0" w:rsidR="003E2B6A" w:rsidRDefault="003E2B6A" w:rsidP="003E2B6A">
      <w:pPr>
        <w:spacing w:after="0" w:line="240" w:lineRule="auto"/>
        <w:ind w:left="-567"/>
        <w:rPr>
          <w:rFonts w:cstheme="minorHAnsi"/>
          <w:sz w:val="20"/>
          <w:szCs w:val="20"/>
          <w:lang w:val="en-GB"/>
        </w:rPr>
      </w:pPr>
      <w:r w:rsidRPr="00AE3CCC">
        <w:rPr>
          <w:rFonts w:cstheme="minorHAnsi"/>
          <w:sz w:val="20"/>
          <w:szCs w:val="20"/>
          <w:lang w:val="en-GB"/>
        </w:rPr>
        <w:t>° 1 missing data on gender in the axial SpA group.</w:t>
      </w:r>
      <w:r>
        <w:rPr>
          <w:rFonts w:cstheme="minorHAnsi"/>
          <w:sz w:val="20"/>
          <w:szCs w:val="20"/>
          <w:lang w:val="en-GB"/>
        </w:rPr>
        <w:t xml:space="preserve"> </w:t>
      </w:r>
    </w:p>
    <w:p w14:paraId="7ED59B1F" w14:textId="77777777" w:rsidR="003E2B6A" w:rsidRPr="003E2B6A" w:rsidRDefault="003E2B6A" w:rsidP="003B2DEA">
      <w:pPr>
        <w:ind w:left="-567" w:right="-710"/>
        <w:rPr>
          <w:color w:val="000000"/>
          <w:sz w:val="20"/>
          <w:szCs w:val="20"/>
          <w:shd w:val="clear" w:color="auto" w:fill="FFFFFF"/>
          <w:lang w:val="en-GB"/>
        </w:rPr>
      </w:pPr>
    </w:p>
    <w:p w14:paraId="0E5C2A8B" w14:textId="77777777" w:rsidR="003B2DEA" w:rsidRPr="00CF6895" w:rsidRDefault="003B2DEA" w:rsidP="003B2DEA"/>
    <w:p w14:paraId="680D134B" w14:textId="3268210E" w:rsidR="001D515B" w:rsidRDefault="001D515B" w:rsidP="003B2DEA">
      <w:pPr>
        <w:rPr>
          <w:rFonts w:ascii="Segoe UI" w:hAnsi="Segoe UI" w:cs="Segoe UI"/>
          <w:color w:val="212121"/>
          <w:shd w:val="clear" w:color="auto" w:fill="FFFFFF"/>
        </w:rPr>
      </w:pPr>
    </w:p>
    <w:sectPr w:rsidR="001D515B" w:rsidSect="003E2B6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684D" w16cex:dateUtc="2020-09-14T20:08:00Z"/>
  <w16cex:commentExtensible w16cex:durableId="230A6813" w16cex:dateUtc="2020-09-14T20:07:00Z"/>
  <w16cex:commentExtensible w16cex:durableId="22FA4D37" w16cex:dateUtc="2020-09-02T14:56:00Z"/>
  <w16cex:commentExtensible w16cex:durableId="22FA4DC9" w16cex:dateUtc="2020-09-02T14:58:00Z"/>
  <w16cex:commentExtensible w16cex:durableId="22FA4E78" w16cex:dateUtc="2020-09-02T15:01:00Z"/>
  <w16cex:commentExtensible w16cex:durableId="22FA4EC5" w16cex:dateUtc="2020-09-02T15:03:00Z"/>
  <w16cex:commentExtensible w16cex:durableId="22FA4EB5" w16cex:dateUtc="2020-09-02T15:02:00Z"/>
  <w16cex:commentExtensible w16cex:durableId="22FA4F24" w16cex:dateUtc="2020-09-02T15:04:00Z"/>
  <w16cex:commentExtensible w16cex:durableId="22FA4F87" w16cex:dateUtc="2020-09-02T15:06:00Z"/>
  <w16cex:commentExtensible w16cex:durableId="230A693A" w16cex:dateUtc="2020-09-14T20:12:00Z"/>
  <w16cex:commentExtensible w16cex:durableId="230A6A47" w16cex:dateUtc="2020-09-14T20:16:00Z"/>
  <w16cex:commentExtensible w16cex:durableId="230A747B" w16cex:dateUtc="2020-09-14T21:00:00Z"/>
  <w16cex:commentExtensible w16cex:durableId="230A769B" w16cex:dateUtc="2020-09-14T21:09:00Z"/>
  <w16cex:commentExtensible w16cex:durableId="230A74CD" w16cex:dateUtc="2020-09-14T21:01:00Z"/>
  <w16cex:commentExtensible w16cex:durableId="230A7A7C" w16cex:dateUtc="2020-09-14T21:25:00Z"/>
  <w16cex:commentExtensible w16cex:durableId="230A7815" w16cex:dateUtc="2020-09-14T21:15:00Z"/>
  <w16cex:commentExtensible w16cex:durableId="230A752C" w16cex:dateUtc="2020-09-14T21:03:00Z"/>
  <w16cex:commentExtensible w16cex:durableId="230A7548" w16cex:dateUtc="2020-09-14T21:03:00Z"/>
  <w16cex:commentExtensible w16cex:durableId="230A7574" w16cex:dateUtc="2020-09-14T21:04:00Z"/>
  <w16cex:commentExtensible w16cex:durableId="230A75B9" w16cex:dateUtc="2020-09-14T21:05:00Z"/>
  <w16cex:commentExtensible w16cex:durableId="230A7908" w16cex:dateUtc="2020-09-14T21:19:00Z"/>
  <w16cex:commentExtensible w16cex:durableId="230A7949" w16cex:dateUtc="2020-09-14T21:20:00Z"/>
  <w16cex:commentExtensible w16cex:durableId="230A7985" w16cex:dateUtc="2020-09-14T21:21:00Z"/>
  <w16cex:commentExtensible w16cex:durableId="230A79E1" w16cex:dateUtc="2020-09-14T21:23:00Z"/>
  <w16cex:commentExtensible w16cex:durableId="230A7A41" w16cex:dateUtc="2020-09-14T21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69593" w14:textId="77777777" w:rsidR="00FD48A0" w:rsidRDefault="00FD48A0" w:rsidP="000257C0">
      <w:pPr>
        <w:spacing w:after="0" w:line="240" w:lineRule="auto"/>
      </w:pPr>
      <w:r>
        <w:separator/>
      </w:r>
    </w:p>
  </w:endnote>
  <w:endnote w:type="continuationSeparator" w:id="0">
    <w:p w14:paraId="75CD74B7" w14:textId="77777777" w:rsidR="00FD48A0" w:rsidRDefault="00FD48A0" w:rsidP="00025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4CD9D" w14:textId="77777777" w:rsidR="00D1316A" w:rsidRDefault="00D1316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8382909"/>
      <w:docPartObj>
        <w:docPartGallery w:val="Page Numbers (Bottom of Page)"/>
        <w:docPartUnique/>
      </w:docPartObj>
    </w:sdtPr>
    <w:sdtEndPr/>
    <w:sdtContent>
      <w:p w14:paraId="57BDC5E7" w14:textId="77777777" w:rsidR="00D1316A" w:rsidRDefault="00D1316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2DD1">
          <w:rPr>
            <w:noProof/>
            <w:lang w:val="it-IT"/>
          </w:rPr>
          <w:t>19</w:t>
        </w:r>
        <w:r>
          <w:fldChar w:fldCharType="end"/>
        </w:r>
      </w:p>
    </w:sdtContent>
  </w:sdt>
  <w:p w14:paraId="265E0550" w14:textId="77777777" w:rsidR="00D1316A" w:rsidRDefault="00D1316A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20C36" w14:textId="77777777" w:rsidR="00D1316A" w:rsidRDefault="00D1316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29C49" w14:textId="77777777" w:rsidR="00FD48A0" w:rsidRDefault="00FD48A0" w:rsidP="000257C0">
      <w:pPr>
        <w:spacing w:after="0" w:line="240" w:lineRule="auto"/>
      </w:pPr>
      <w:r>
        <w:separator/>
      </w:r>
    </w:p>
  </w:footnote>
  <w:footnote w:type="continuationSeparator" w:id="0">
    <w:p w14:paraId="4F795E31" w14:textId="77777777" w:rsidR="00FD48A0" w:rsidRDefault="00FD48A0" w:rsidP="000257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0EA6A" w14:textId="1042365D" w:rsidR="00D1316A" w:rsidRDefault="00D1316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F0DF0" w14:textId="572C41DC" w:rsidR="00D1316A" w:rsidRPr="0027583F" w:rsidRDefault="00D1316A">
    <w:pPr>
      <w:pStyle w:val="Intestazione"/>
      <w:jc w:val="right"/>
      <w:rPr>
        <w:caps/>
        <w:color w:val="44546A" w:themeColor="text2"/>
        <w:sz w:val="20"/>
        <w:szCs w:val="20"/>
        <w:lang w:val="it-IT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2A4BE4" w14:textId="3F007982" w:rsidR="00D1316A" w:rsidRDefault="00D1316A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04355"/>
    <w:multiLevelType w:val="multilevel"/>
    <w:tmpl w:val="B1323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10599D"/>
    <w:multiLevelType w:val="hybridMultilevel"/>
    <w:tmpl w:val="585426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52ABD"/>
    <w:multiLevelType w:val="multilevel"/>
    <w:tmpl w:val="9A845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FC6DAF"/>
    <w:multiLevelType w:val="multilevel"/>
    <w:tmpl w:val="50309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5427BF"/>
    <w:multiLevelType w:val="multilevel"/>
    <w:tmpl w:val="ECD41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F4590C"/>
    <w:multiLevelType w:val="multilevel"/>
    <w:tmpl w:val="D326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400735"/>
    <w:multiLevelType w:val="multilevel"/>
    <w:tmpl w:val="3C4A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rwptdtr0204e2998xtvfc2dse90p5p02f&quot;&gt;SIRENA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5&lt;/item&gt;&lt;item&gt;16&lt;/item&gt;&lt;item&gt;18&lt;/item&gt;&lt;item&gt;19&lt;/item&gt;&lt;item&gt;20&lt;/item&gt;&lt;item&gt;21&lt;/item&gt;&lt;item&gt;22&lt;/item&gt;&lt;item&gt;23&lt;/item&gt;&lt;item&gt;24&lt;/item&gt;&lt;item&gt;30&lt;/item&gt;&lt;item&gt;31&lt;/item&gt;&lt;item&gt;32&lt;/item&gt;&lt;item&gt;34&lt;/item&gt;&lt;item&gt;36&lt;/item&gt;&lt;item&gt;37&lt;/item&gt;&lt;item&gt;38&lt;/item&gt;&lt;item&gt;39&lt;/item&gt;&lt;item&gt;41&lt;/item&gt;&lt;item&gt;42&lt;/item&gt;&lt;item&gt;44&lt;/item&gt;&lt;item&gt;45&lt;/item&gt;&lt;item&gt;46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9&lt;/item&gt;&lt;item&gt;70&lt;/item&gt;&lt;item&gt;71&lt;/item&gt;&lt;item&gt;72&lt;/item&gt;&lt;/record-ids&gt;&lt;/item&gt;&lt;/Libraries&gt;"/>
  </w:docVars>
  <w:rsids>
    <w:rsidRoot w:val="004F38C5"/>
    <w:rsid w:val="00001C25"/>
    <w:rsid w:val="000036CD"/>
    <w:rsid w:val="000045C3"/>
    <w:rsid w:val="00004AF9"/>
    <w:rsid w:val="00007A36"/>
    <w:rsid w:val="00010AFB"/>
    <w:rsid w:val="00010B73"/>
    <w:rsid w:val="00013BE8"/>
    <w:rsid w:val="00014092"/>
    <w:rsid w:val="0001579C"/>
    <w:rsid w:val="0002232E"/>
    <w:rsid w:val="000242AE"/>
    <w:rsid w:val="00024E93"/>
    <w:rsid w:val="000257C0"/>
    <w:rsid w:val="00031930"/>
    <w:rsid w:val="00031D2D"/>
    <w:rsid w:val="000340CE"/>
    <w:rsid w:val="00036EA3"/>
    <w:rsid w:val="00042CC1"/>
    <w:rsid w:val="00043013"/>
    <w:rsid w:val="00045F06"/>
    <w:rsid w:val="00046AB5"/>
    <w:rsid w:val="0004706F"/>
    <w:rsid w:val="00051B64"/>
    <w:rsid w:val="0005458B"/>
    <w:rsid w:val="000569A4"/>
    <w:rsid w:val="00057C0D"/>
    <w:rsid w:val="0006323C"/>
    <w:rsid w:val="00063FF0"/>
    <w:rsid w:val="0007068A"/>
    <w:rsid w:val="00070F15"/>
    <w:rsid w:val="000722EC"/>
    <w:rsid w:val="00072323"/>
    <w:rsid w:val="00073013"/>
    <w:rsid w:val="00076C0E"/>
    <w:rsid w:val="0008651F"/>
    <w:rsid w:val="00086C20"/>
    <w:rsid w:val="0009054A"/>
    <w:rsid w:val="00095B08"/>
    <w:rsid w:val="000A0464"/>
    <w:rsid w:val="000A059A"/>
    <w:rsid w:val="000A10E4"/>
    <w:rsid w:val="000A4F1D"/>
    <w:rsid w:val="000A4F54"/>
    <w:rsid w:val="000A506E"/>
    <w:rsid w:val="000A548F"/>
    <w:rsid w:val="000A6AA7"/>
    <w:rsid w:val="000B002E"/>
    <w:rsid w:val="000B3DB8"/>
    <w:rsid w:val="000B4D35"/>
    <w:rsid w:val="000B5437"/>
    <w:rsid w:val="000B739E"/>
    <w:rsid w:val="000B780F"/>
    <w:rsid w:val="000B7820"/>
    <w:rsid w:val="000B7F0A"/>
    <w:rsid w:val="000C1174"/>
    <w:rsid w:val="000C5147"/>
    <w:rsid w:val="000C58CB"/>
    <w:rsid w:val="000C69E6"/>
    <w:rsid w:val="000D20CC"/>
    <w:rsid w:val="000D2D22"/>
    <w:rsid w:val="000E38BF"/>
    <w:rsid w:val="000E437F"/>
    <w:rsid w:val="000E6024"/>
    <w:rsid w:val="000E67FE"/>
    <w:rsid w:val="000F2929"/>
    <w:rsid w:val="000F2BF5"/>
    <w:rsid w:val="000F547F"/>
    <w:rsid w:val="000F5560"/>
    <w:rsid w:val="00101607"/>
    <w:rsid w:val="00103D14"/>
    <w:rsid w:val="00121A45"/>
    <w:rsid w:val="00122D4A"/>
    <w:rsid w:val="00127119"/>
    <w:rsid w:val="00130D3F"/>
    <w:rsid w:val="00131AE4"/>
    <w:rsid w:val="00131C0E"/>
    <w:rsid w:val="001326E2"/>
    <w:rsid w:val="00133011"/>
    <w:rsid w:val="00134AA4"/>
    <w:rsid w:val="0013610D"/>
    <w:rsid w:val="00136BC5"/>
    <w:rsid w:val="001452E1"/>
    <w:rsid w:val="001465FC"/>
    <w:rsid w:val="00147E17"/>
    <w:rsid w:val="00154B88"/>
    <w:rsid w:val="0015525D"/>
    <w:rsid w:val="00156003"/>
    <w:rsid w:val="00157A6C"/>
    <w:rsid w:val="0016224D"/>
    <w:rsid w:val="00163B13"/>
    <w:rsid w:val="00174E66"/>
    <w:rsid w:val="00175748"/>
    <w:rsid w:val="00184345"/>
    <w:rsid w:val="00186EE2"/>
    <w:rsid w:val="00187227"/>
    <w:rsid w:val="00187364"/>
    <w:rsid w:val="00190AFE"/>
    <w:rsid w:val="00193834"/>
    <w:rsid w:val="001A2A95"/>
    <w:rsid w:val="001A3EBB"/>
    <w:rsid w:val="001A7DA5"/>
    <w:rsid w:val="001B236A"/>
    <w:rsid w:val="001B39A9"/>
    <w:rsid w:val="001B61AD"/>
    <w:rsid w:val="001C199E"/>
    <w:rsid w:val="001C4C17"/>
    <w:rsid w:val="001C4C23"/>
    <w:rsid w:val="001C531D"/>
    <w:rsid w:val="001D1FC7"/>
    <w:rsid w:val="001D2E4B"/>
    <w:rsid w:val="001D4C79"/>
    <w:rsid w:val="001D515B"/>
    <w:rsid w:val="001E10B8"/>
    <w:rsid w:val="001E7A6D"/>
    <w:rsid w:val="001F3EC2"/>
    <w:rsid w:val="001F60F0"/>
    <w:rsid w:val="001F7493"/>
    <w:rsid w:val="001F7A75"/>
    <w:rsid w:val="0020109C"/>
    <w:rsid w:val="0020287C"/>
    <w:rsid w:val="002040CB"/>
    <w:rsid w:val="00207F90"/>
    <w:rsid w:val="0021134D"/>
    <w:rsid w:val="002311C6"/>
    <w:rsid w:val="00232B7E"/>
    <w:rsid w:val="002332F4"/>
    <w:rsid w:val="00236A5C"/>
    <w:rsid w:val="002401D4"/>
    <w:rsid w:val="00241D39"/>
    <w:rsid w:val="00243C10"/>
    <w:rsid w:val="00244A78"/>
    <w:rsid w:val="0024683A"/>
    <w:rsid w:val="00253FFA"/>
    <w:rsid w:val="002572B5"/>
    <w:rsid w:val="002628A0"/>
    <w:rsid w:val="002641B7"/>
    <w:rsid w:val="0026452A"/>
    <w:rsid w:val="00270EF8"/>
    <w:rsid w:val="0027178A"/>
    <w:rsid w:val="00273F7D"/>
    <w:rsid w:val="002743E3"/>
    <w:rsid w:val="0027583F"/>
    <w:rsid w:val="00275B48"/>
    <w:rsid w:val="00276049"/>
    <w:rsid w:val="00282F0D"/>
    <w:rsid w:val="002868AC"/>
    <w:rsid w:val="00296CA4"/>
    <w:rsid w:val="002A6787"/>
    <w:rsid w:val="002B0F3F"/>
    <w:rsid w:val="002B12EE"/>
    <w:rsid w:val="002B7355"/>
    <w:rsid w:val="002C0E23"/>
    <w:rsid w:val="002C1EB6"/>
    <w:rsid w:val="002C3634"/>
    <w:rsid w:val="002C7EC7"/>
    <w:rsid w:val="002D00FE"/>
    <w:rsid w:val="002D389F"/>
    <w:rsid w:val="002D5BA7"/>
    <w:rsid w:val="002D7734"/>
    <w:rsid w:val="002E3438"/>
    <w:rsid w:val="002E3E93"/>
    <w:rsid w:val="002E3EA8"/>
    <w:rsid w:val="002E5DD6"/>
    <w:rsid w:val="002E697F"/>
    <w:rsid w:val="002F5744"/>
    <w:rsid w:val="002F698A"/>
    <w:rsid w:val="002F7B0D"/>
    <w:rsid w:val="002F7BD5"/>
    <w:rsid w:val="00300894"/>
    <w:rsid w:val="00300994"/>
    <w:rsid w:val="00301E7F"/>
    <w:rsid w:val="00303219"/>
    <w:rsid w:val="00303244"/>
    <w:rsid w:val="00311A2B"/>
    <w:rsid w:val="00316266"/>
    <w:rsid w:val="00316D61"/>
    <w:rsid w:val="00317E60"/>
    <w:rsid w:val="003210E4"/>
    <w:rsid w:val="00321B93"/>
    <w:rsid w:val="00324D93"/>
    <w:rsid w:val="003312D7"/>
    <w:rsid w:val="00343AEA"/>
    <w:rsid w:val="00346E76"/>
    <w:rsid w:val="003554EF"/>
    <w:rsid w:val="003555B2"/>
    <w:rsid w:val="003616F6"/>
    <w:rsid w:val="0036435B"/>
    <w:rsid w:val="00380D76"/>
    <w:rsid w:val="00380DBB"/>
    <w:rsid w:val="0038414D"/>
    <w:rsid w:val="0038534D"/>
    <w:rsid w:val="00392485"/>
    <w:rsid w:val="003A1452"/>
    <w:rsid w:val="003A24CB"/>
    <w:rsid w:val="003A66C6"/>
    <w:rsid w:val="003B2DEA"/>
    <w:rsid w:val="003B4CF8"/>
    <w:rsid w:val="003C3B81"/>
    <w:rsid w:val="003C51AC"/>
    <w:rsid w:val="003C72ED"/>
    <w:rsid w:val="003D0193"/>
    <w:rsid w:val="003D0747"/>
    <w:rsid w:val="003D39C1"/>
    <w:rsid w:val="003D66CB"/>
    <w:rsid w:val="003D6A95"/>
    <w:rsid w:val="003E2B6A"/>
    <w:rsid w:val="003E7D89"/>
    <w:rsid w:val="00401599"/>
    <w:rsid w:val="0040215A"/>
    <w:rsid w:val="00403ECE"/>
    <w:rsid w:val="0041009B"/>
    <w:rsid w:val="00411677"/>
    <w:rsid w:val="004137A3"/>
    <w:rsid w:val="0041628C"/>
    <w:rsid w:val="00417AA9"/>
    <w:rsid w:val="00422DD1"/>
    <w:rsid w:val="00425872"/>
    <w:rsid w:val="004318C7"/>
    <w:rsid w:val="00433F92"/>
    <w:rsid w:val="00436C4C"/>
    <w:rsid w:val="00443585"/>
    <w:rsid w:val="00443E54"/>
    <w:rsid w:val="004469CF"/>
    <w:rsid w:val="004550B7"/>
    <w:rsid w:val="0045562B"/>
    <w:rsid w:val="00456034"/>
    <w:rsid w:val="004579A7"/>
    <w:rsid w:val="0046077F"/>
    <w:rsid w:val="00460ADD"/>
    <w:rsid w:val="004633F2"/>
    <w:rsid w:val="00467E57"/>
    <w:rsid w:val="00476364"/>
    <w:rsid w:val="00477535"/>
    <w:rsid w:val="004858AD"/>
    <w:rsid w:val="00487B8E"/>
    <w:rsid w:val="0049092F"/>
    <w:rsid w:val="00493B17"/>
    <w:rsid w:val="00495C68"/>
    <w:rsid w:val="0049692C"/>
    <w:rsid w:val="00496F0F"/>
    <w:rsid w:val="004A066C"/>
    <w:rsid w:val="004A1735"/>
    <w:rsid w:val="004A17D5"/>
    <w:rsid w:val="004A2DA3"/>
    <w:rsid w:val="004B1918"/>
    <w:rsid w:val="004B5169"/>
    <w:rsid w:val="004B5716"/>
    <w:rsid w:val="004B6A9B"/>
    <w:rsid w:val="004C48AD"/>
    <w:rsid w:val="004D02A1"/>
    <w:rsid w:val="004D2B76"/>
    <w:rsid w:val="004E1813"/>
    <w:rsid w:val="004E1C8D"/>
    <w:rsid w:val="004E493B"/>
    <w:rsid w:val="004E6CFE"/>
    <w:rsid w:val="004F38C5"/>
    <w:rsid w:val="004F4402"/>
    <w:rsid w:val="004F5FB2"/>
    <w:rsid w:val="00504D32"/>
    <w:rsid w:val="005059E2"/>
    <w:rsid w:val="005106A8"/>
    <w:rsid w:val="00512857"/>
    <w:rsid w:val="00512FBD"/>
    <w:rsid w:val="0051418C"/>
    <w:rsid w:val="00515AC0"/>
    <w:rsid w:val="0051776A"/>
    <w:rsid w:val="00520AE9"/>
    <w:rsid w:val="00536A4B"/>
    <w:rsid w:val="0054034D"/>
    <w:rsid w:val="00540593"/>
    <w:rsid w:val="005462FD"/>
    <w:rsid w:val="00556EC1"/>
    <w:rsid w:val="005614C5"/>
    <w:rsid w:val="00562967"/>
    <w:rsid w:val="0056327C"/>
    <w:rsid w:val="00563D46"/>
    <w:rsid w:val="005665E3"/>
    <w:rsid w:val="00571C1C"/>
    <w:rsid w:val="005779D5"/>
    <w:rsid w:val="0058481E"/>
    <w:rsid w:val="00586FB3"/>
    <w:rsid w:val="00590D75"/>
    <w:rsid w:val="005910B1"/>
    <w:rsid w:val="00596E88"/>
    <w:rsid w:val="00597F87"/>
    <w:rsid w:val="005B19BA"/>
    <w:rsid w:val="005B25D7"/>
    <w:rsid w:val="005B69A0"/>
    <w:rsid w:val="005B7E5B"/>
    <w:rsid w:val="005C4405"/>
    <w:rsid w:val="005C4F4C"/>
    <w:rsid w:val="005D472D"/>
    <w:rsid w:val="005D64B1"/>
    <w:rsid w:val="005D6DB1"/>
    <w:rsid w:val="005E233E"/>
    <w:rsid w:val="005F29DB"/>
    <w:rsid w:val="005F3894"/>
    <w:rsid w:val="005F4265"/>
    <w:rsid w:val="0060086D"/>
    <w:rsid w:val="00601C29"/>
    <w:rsid w:val="00605AC7"/>
    <w:rsid w:val="00606C35"/>
    <w:rsid w:val="00612010"/>
    <w:rsid w:val="006130A3"/>
    <w:rsid w:val="00613517"/>
    <w:rsid w:val="00613C41"/>
    <w:rsid w:val="00615319"/>
    <w:rsid w:val="006175FA"/>
    <w:rsid w:val="0061790F"/>
    <w:rsid w:val="00622B2C"/>
    <w:rsid w:val="00631397"/>
    <w:rsid w:val="0063694D"/>
    <w:rsid w:val="00643787"/>
    <w:rsid w:val="006448C0"/>
    <w:rsid w:val="006451AA"/>
    <w:rsid w:val="00645648"/>
    <w:rsid w:val="00647182"/>
    <w:rsid w:val="00650EEB"/>
    <w:rsid w:val="0065406C"/>
    <w:rsid w:val="0065442B"/>
    <w:rsid w:val="006558B3"/>
    <w:rsid w:val="00657380"/>
    <w:rsid w:val="00661329"/>
    <w:rsid w:val="00661F08"/>
    <w:rsid w:val="00661F4F"/>
    <w:rsid w:val="00664124"/>
    <w:rsid w:val="00665056"/>
    <w:rsid w:val="006700F2"/>
    <w:rsid w:val="00672146"/>
    <w:rsid w:val="00674FD1"/>
    <w:rsid w:val="00676B1E"/>
    <w:rsid w:val="00685E82"/>
    <w:rsid w:val="00687908"/>
    <w:rsid w:val="0069386A"/>
    <w:rsid w:val="00693F03"/>
    <w:rsid w:val="00694150"/>
    <w:rsid w:val="00696D80"/>
    <w:rsid w:val="006A2E15"/>
    <w:rsid w:val="006A3E35"/>
    <w:rsid w:val="006A73C4"/>
    <w:rsid w:val="006A7C3B"/>
    <w:rsid w:val="006A7C92"/>
    <w:rsid w:val="006B2E5A"/>
    <w:rsid w:val="006B4D1B"/>
    <w:rsid w:val="006B6835"/>
    <w:rsid w:val="006C01C8"/>
    <w:rsid w:val="006C221F"/>
    <w:rsid w:val="006C2D67"/>
    <w:rsid w:val="006C5C2F"/>
    <w:rsid w:val="006D0FE5"/>
    <w:rsid w:val="006D152C"/>
    <w:rsid w:val="006D3AA2"/>
    <w:rsid w:val="006D4DD7"/>
    <w:rsid w:val="006D7DA7"/>
    <w:rsid w:val="006E4789"/>
    <w:rsid w:val="006E5207"/>
    <w:rsid w:val="006E7438"/>
    <w:rsid w:val="006F38C1"/>
    <w:rsid w:val="006F3952"/>
    <w:rsid w:val="006F49FD"/>
    <w:rsid w:val="006F586C"/>
    <w:rsid w:val="006F5B45"/>
    <w:rsid w:val="006F6675"/>
    <w:rsid w:val="00700413"/>
    <w:rsid w:val="007041B3"/>
    <w:rsid w:val="00705F5E"/>
    <w:rsid w:val="007060D8"/>
    <w:rsid w:val="0071197F"/>
    <w:rsid w:val="007120CF"/>
    <w:rsid w:val="007137F0"/>
    <w:rsid w:val="0071626F"/>
    <w:rsid w:val="00720F2D"/>
    <w:rsid w:val="00725D50"/>
    <w:rsid w:val="007269AD"/>
    <w:rsid w:val="00727860"/>
    <w:rsid w:val="007363CD"/>
    <w:rsid w:val="0073654D"/>
    <w:rsid w:val="0074256B"/>
    <w:rsid w:val="007441C7"/>
    <w:rsid w:val="007506CE"/>
    <w:rsid w:val="007526F3"/>
    <w:rsid w:val="007608C3"/>
    <w:rsid w:val="00762B09"/>
    <w:rsid w:val="00767B90"/>
    <w:rsid w:val="00770BAC"/>
    <w:rsid w:val="00771C9B"/>
    <w:rsid w:val="00772025"/>
    <w:rsid w:val="00772D05"/>
    <w:rsid w:val="0077541A"/>
    <w:rsid w:val="007755F0"/>
    <w:rsid w:val="00783B43"/>
    <w:rsid w:val="0078776B"/>
    <w:rsid w:val="00790C94"/>
    <w:rsid w:val="00792646"/>
    <w:rsid w:val="007940BD"/>
    <w:rsid w:val="007965D2"/>
    <w:rsid w:val="007A4D7B"/>
    <w:rsid w:val="007B5F25"/>
    <w:rsid w:val="007B6BC8"/>
    <w:rsid w:val="007C1073"/>
    <w:rsid w:val="007C163F"/>
    <w:rsid w:val="007C275E"/>
    <w:rsid w:val="007C761D"/>
    <w:rsid w:val="007D0A6D"/>
    <w:rsid w:val="007E46BF"/>
    <w:rsid w:val="007E5F84"/>
    <w:rsid w:val="007F5279"/>
    <w:rsid w:val="007F7BC0"/>
    <w:rsid w:val="007F7E23"/>
    <w:rsid w:val="008011A9"/>
    <w:rsid w:val="00801260"/>
    <w:rsid w:val="008013F4"/>
    <w:rsid w:val="008029A0"/>
    <w:rsid w:val="008071DE"/>
    <w:rsid w:val="008100D0"/>
    <w:rsid w:val="008160D0"/>
    <w:rsid w:val="0081729A"/>
    <w:rsid w:val="00820907"/>
    <w:rsid w:val="008218CA"/>
    <w:rsid w:val="008260DA"/>
    <w:rsid w:val="00827F26"/>
    <w:rsid w:val="00830D92"/>
    <w:rsid w:val="008318BA"/>
    <w:rsid w:val="00832289"/>
    <w:rsid w:val="008364E6"/>
    <w:rsid w:val="0083678A"/>
    <w:rsid w:val="00837DA4"/>
    <w:rsid w:val="00843374"/>
    <w:rsid w:val="00845D6C"/>
    <w:rsid w:val="00846F0A"/>
    <w:rsid w:val="00850219"/>
    <w:rsid w:val="008508CD"/>
    <w:rsid w:val="00863A58"/>
    <w:rsid w:val="00863DB1"/>
    <w:rsid w:val="00863F97"/>
    <w:rsid w:val="008711ED"/>
    <w:rsid w:val="0087270F"/>
    <w:rsid w:val="0087278F"/>
    <w:rsid w:val="00873192"/>
    <w:rsid w:val="0087488F"/>
    <w:rsid w:val="00874974"/>
    <w:rsid w:val="00880FAA"/>
    <w:rsid w:val="008822F4"/>
    <w:rsid w:val="00882492"/>
    <w:rsid w:val="008837EF"/>
    <w:rsid w:val="00891626"/>
    <w:rsid w:val="00892526"/>
    <w:rsid w:val="008A056E"/>
    <w:rsid w:val="008A268F"/>
    <w:rsid w:val="008A31D9"/>
    <w:rsid w:val="008A3B7B"/>
    <w:rsid w:val="008A637C"/>
    <w:rsid w:val="008B02B4"/>
    <w:rsid w:val="008B5003"/>
    <w:rsid w:val="008B6DBE"/>
    <w:rsid w:val="008C3FC5"/>
    <w:rsid w:val="008C5AF1"/>
    <w:rsid w:val="008C71DA"/>
    <w:rsid w:val="008D2B82"/>
    <w:rsid w:val="008D4914"/>
    <w:rsid w:val="008D6E6A"/>
    <w:rsid w:val="008E3B84"/>
    <w:rsid w:val="008E4BE9"/>
    <w:rsid w:val="008E59A7"/>
    <w:rsid w:val="008E5FBA"/>
    <w:rsid w:val="008E656B"/>
    <w:rsid w:val="008E661E"/>
    <w:rsid w:val="008F52E9"/>
    <w:rsid w:val="008F5F1B"/>
    <w:rsid w:val="00900220"/>
    <w:rsid w:val="00901D2E"/>
    <w:rsid w:val="009030ED"/>
    <w:rsid w:val="009035B4"/>
    <w:rsid w:val="00903F6C"/>
    <w:rsid w:val="00903FD4"/>
    <w:rsid w:val="00904A17"/>
    <w:rsid w:val="00904AF9"/>
    <w:rsid w:val="00907FF9"/>
    <w:rsid w:val="00910829"/>
    <w:rsid w:val="00911C56"/>
    <w:rsid w:val="009132E0"/>
    <w:rsid w:val="00916875"/>
    <w:rsid w:val="0092043F"/>
    <w:rsid w:val="00920CF1"/>
    <w:rsid w:val="009217C6"/>
    <w:rsid w:val="00922BD1"/>
    <w:rsid w:val="009244A4"/>
    <w:rsid w:val="00940846"/>
    <w:rsid w:val="00946512"/>
    <w:rsid w:val="00946F6B"/>
    <w:rsid w:val="00947295"/>
    <w:rsid w:val="00947F77"/>
    <w:rsid w:val="009525D1"/>
    <w:rsid w:val="00952BE4"/>
    <w:rsid w:val="0095795E"/>
    <w:rsid w:val="009610E6"/>
    <w:rsid w:val="009631FF"/>
    <w:rsid w:val="00963C77"/>
    <w:rsid w:val="009649F7"/>
    <w:rsid w:val="00974304"/>
    <w:rsid w:val="00975101"/>
    <w:rsid w:val="00976DED"/>
    <w:rsid w:val="009805D3"/>
    <w:rsid w:val="009848D9"/>
    <w:rsid w:val="00985EA8"/>
    <w:rsid w:val="00987816"/>
    <w:rsid w:val="00992215"/>
    <w:rsid w:val="00995B35"/>
    <w:rsid w:val="00997053"/>
    <w:rsid w:val="009972B7"/>
    <w:rsid w:val="009A306D"/>
    <w:rsid w:val="009A723C"/>
    <w:rsid w:val="009A7C1B"/>
    <w:rsid w:val="009B3479"/>
    <w:rsid w:val="009B3C13"/>
    <w:rsid w:val="009B67AE"/>
    <w:rsid w:val="009B7313"/>
    <w:rsid w:val="009C1310"/>
    <w:rsid w:val="009C338F"/>
    <w:rsid w:val="009C4CBF"/>
    <w:rsid w:val="009C581A"/>
    <w:rsid w:val="009C594B"/>
    <w:rsid w:val="009C7CA1"/>
    <w:rsid w:val="009D3C44"/>
    <w:rsid w:val="009E071B"/>
    <w:rsid w:val="009E2997"/>
    <w:rsid w:val="009E447D"/>
    <w:rsid w:val="009E6FBE"/>
    <w:rsid w:val="009E779B"/>
    <w:rsid w:val="009F3806"/>
    <w:rsid w:val="00A02399"/>
    <w:rsid w:val="00A04B67"/>
    <w:rsid w:val="00A07C99"/>
    <w:rsid w:val="00A1580D"/>
    <w:rsid w:val="00A1613B"/>
    <w:rsid w:val="00A21628"/>
    <w:rsid w:val="00A216E3"/>
    <w:rsid w:val="00A21B15"/>
    <w:rsid w:val="00A24712"/>
    <w:rsid w:val="00A25E1E"/>
    <w:rsid w:val="00A26131"/>
    <w:rsid w:val="00A26513"/>
    <w:rsid w:val="00A2790E"/>
    <w:rsid w:val="00A40D81"/>
    <w:rsid w:val="00A4217F"/>
    <w:rsid w:val="00A44330"/>
    <w:rsid w:val="00A4562A"/>
    <w:rsid w:val="00A47892"/>
    <w:rsid w:val="00A56C6A"/>
    <w:rsid w:val="00A60CCF"/>
    <w:rsid w:val="00A754C6"/>
    <w:rsid w:val="00A7590D"/>
    <w:rsid w:val="00A77713"/>
    <w:rsid w:val="00A77AAD"/>
    <w:rsid w:val="00A8798A"/>
    <w:rsid w:val="00A95C5C"/>
    <w:rsid w:val="00AA197D"/>
    <w:rsid w:val="00AA1BFB"/>
    <w:rsid w:val="00AB42FA"/>
    <w:rsid w:val="00AB5723"/>
    <w:rsid w:val="00AB7B61"/>
    <w:rsid w:val="00AC069F"/>
    <w:rsid w:val="00AC0938"/>
    <w:rsid w:val="00AC2C2B"/>
    <w:rsid w:val="00AC3EBE"/>
    <w:rsid w:val="00AD1B5B"/>
    <w:rsid w:val="00AD2474"/>
    <w:rsid w:val="00AD72B9"/>
    <w:rsid w:val="00AD7613"/>
    <w:rsid w:val="00AE1B64"/>
    <w:rsid w:val="00AE2E39"/>
    <w:rsid w:val="00AE3CCC"/>
    <w:rsid w:val="00AE3F07"/>
    <w:rsid w:val="00AF1917"/>
    <w:rsid w:val="00AF2221"/>
    <w:rsid w:val="00AF29CE"/>
    <w:rsid w:val="00AF33BB"/>
    <w:rsid w:val="00B016AB"/>
    <w:rsid w:val="00B02657"/>
    <w:rsid w:val="00B02B0F"/>
    <w:rsid w:val="00B02B15"/>
    <w:rsid w:val="00B03DEF"/>
    <w:rsid w:val="00B04CE3"/>
    <w:rsid w:val="00B04DF6"/>
    <w:rsid w:val="00B055ED"/>
    <w:rsid w:val="00B11200"/>
    <w:rsid w:val="00B13937"/>
    <w:rsid w:val="00B14740"/>
    <w:rsid w:val="00B20CA0"/>
    <w:rsid w:val="00B214F4"/>
    <w:rsid w:val="00B27D43"/>
    <w:rsid w:val="00B3099D"/>
    <w:rsid w:val="00B31601"/>
    <w:rsid w:val="00B331B6"/>
    <w:rsid w:val="00B34941"/>
    <w:rsid w:val="00B34A42"/>
    <w:rsid w:val="00B37069"/>
    <w:rsid w:val="00B4017C"/>
    <w:rsid w:val="00B40481"/>
    <w:rsid w:val="00B43462"/>
    <w:rsid w:val="00B43EFA"/>
    <w:rsid w:val="00B46138"/>
    <w:rsid w:val="00B507F5"/>
    <w:rsid w:val="00B51D5C"/>
    <w:rsid w:val="00B524CB"/>
    <w:rsid w:val="00B544BC"/>
    <w:rsid w:val="00B5455D"/>
    <w:rsid w:val="00B54F0F"/>
    <w:rsid w:val="00B5554A"/>
    <w:rsid w:val="00B5650D"/>
    <w:rsid w:val="00B65559"/>
    <w:rsid w:val="00B72114"/>
    <w:rsid w:val="00B72584"/>
    <w:rsid w:val="00B736F6"/>
    <w:rsid w:val="00B741E3"/>
    <w:rsid w:val="00B7495E"/>
    <w:rsid w:val="00B755A2"/>
    <w:rsid w:val="00B77E62"/>
    <w:rsid w:val="00B81763"/>
    <w:rsid w:val="00B86A39"/>
    <w:rsid w:val="00B86B18"/>
    <w:rsid w:val="00B87D63"/>
    <w:rsid w:val="00B87F65"/>
    <w:rsid w:val="00B9134F"/>
    <w:rsid w:val="00B94415"/>
    <w:rsid w:val="00B94DE6"/>
    <w:rsid w:val="00B965A8"/>
    <w:rsid w:val="00BA327E"/>
    <w:rsid w:val="00BA35AC"/>
    <w:rsid w:val="00BA51AA"/>
    <w:rsid w:val="00BB065C"/>
    <w:rsid w:val="00BB3373"/>
    <w:rsid w:val="00BC01B7"/>
    <w:rsid w:val="00BC0728"/>
    <w:rsid w:val="00BC5878"/>
    <w:rsid w:val="00BD03DA"/>
    <w:rsid w:val="00BD21D2"/>
    <w:rsid w:val="00BD2393"/>
    <w:rsid w:val="00BD40B7"/>
    <w:rsid w:val="00BD7571"/>
    <w:rsid w:val="00BD79CB"/>
    <w:rsid w:val="00BE10AB"/>
    <w:rsid w:val="00BE1B9B"/>
    <w:rsid w:val="00BE3567"/>
    <w:rsid w:val="00BE5187"/>
    <w:rsid w:val="00BE6FF0"/>
    <w:rsid w:val="00BF1DBA"/>
    <w:rsid w:val="00BF1ED4"/>
    <w:rsid w:val="00BF2B43"/>
    <w:rsid w:val="00BF6B88"/>
    <w:rsid w:val="00C00987"/>
    <w:rsid w:val="00C009A0"/>
    <w:rsid w:val="00C01551"/>
    <w:rsid w:val="00C01723"/>
    <w:rsid w:val="00C01D32"/>
    <w:rsid w:val="00C0224C"/>
    <w:rsid w:val="00C046DC"/>
    <w:rsid w:val="00C162C1"/>
    <w:rsid w:val="00C202B8"/>
    <w:rsid w:val="00C21A5B"/>
    <w:rsid w:val="00C22F81"/>
    <w:rsid w:val="00C23CD0"/>
    <w:rsid w:val="00C24A7C"/>
    <w:rsid w:val="00C24C8D"/>
    <w:rsid w:val="00C25E7D"/>
    <w:rsid w:val="00C27BC4"/>
    <w:rsid w:val="00C32C5B"/>
    <w:rsid w:val="00C33C7B"/>
    <w:rsid w:val="00C34933"/>
    <w:rsid w:val="00C34E41"/>
    <w:rsid w:val="00C368F7"/>
    <w:rsid w:val="00C40F59"/>
    <w:rsid w:val="00C42052"/>
    <w:rsid w:val="00C42747"/>
    <w:rsid w:val="00C42A91"/>
    <w:rsid w:val="00C43112"/>
    <w:rsid w:val="00C4311B"/>
    <w:rsid w:val="00C51F42"/>
    <w:rsid w:val="00C51F7A"/>
    <w:rsid w:val="00C5751B"/>
    <w:rsid w:val="00C63F05"/>
    <w:rsid w:val="00C641F7"/>
    <w:rsid w:val="00C71D50"/>
    <w:rsid w:val="00C73BB2"/>
    <w:rsid w:val="00C74CE4"/>
    <w:rsid w:val="00C758CD"/>
    <w:rsid w:val="00C763A1"/>
    <w:rsid w:val="00C7646A"/>
    <w:rsid w:val="00C77EF8"/>
    <w:rsid w:val="00C82A1F"/>
    <w:rsid w:val="00C83452"/>
    <w:rsid w:val="00C85423"/>
    <w:rsid w:val="00C8790F"/>
    <w:rsid w:val="00C92CCA"/>
    <w:rsid w:val="00C94B7A"/>
    <w:rsid w:val="00C95910"/>
    <w:rsid w:val="00CA05C3"/>
    <w:rsid w:val="00CA1031"/>
    <w:rsid w:val="00CA2481"/>
    <w:rsid w:val="00CA4E38"/>
    <w:rsid w:val="00CA53C2"/>
    <w:rsid w:val="00CA5934"/>
    <w:rsid w:val="00CA6AF6"/>
    <w:rsid w:val="00CA7807"/>
    <w:rsid w:val="00CA7D3E"/>
    <w:rsid w:val="00CB0E49"/>
    <w:rsid w:val="00CB385A"/>
    <w:rsid w:val="00CB43F0"/>
    <w:rsid w:val="00CB6241"/>
    <w:rsid w:val="00CC0234"/>
    <w:rsid w:val="00CC0645"/>
    <w:rsid w:val="00CC2278"/>
    <w:rsid w:val="00CC5906"/>
    <w:rsid w:val="00CC6B82"/>
    <w:rsid w:val="00CC7683"/>
    <w:rsid w:val="00CC7B74"/>
    <w:rsid w:val="00CD3FDD"/>
    <w:rsid w:val="00CD6A56"/>
    <w:rsid w:val="00CE0E3C"/>
    <w:rsid w:val="00CF4F49"/>
    <w:rsid w:val="00CF5FED"/>
    <w:rsid w:val="00CF78D8"/>
    <w:rsid w:val="00D05295"/>
    <w:rsid w:val="00D06E40"/>
    <w:rsid w:val="00D1316A"/>
    <w:rsid w:val="00D14D6D"/>
    <w:rsid w:val="00D15A1E"/>
    <w:rsid w:val="00D17FED"/>
    <w:rsid w:val="00D212F2"/>
    <w:rsid w:val="00D25E34"/>
    <w:rsid w:val="00D303C3"/>
    <w:rsid w:val="00D33941"/>
    <w:rsid w:val="00D3674E"/>
    <w:rsid w:val="00D372FE"/>
    <w:rsid w:val="00D46F9C"/>
    <w:rsid w:val="00D517AF"/>
    <w:rsid w:val="00D525F9"/>
    <w:rsid w:val="00D52BC0"/>
    <w:rsid w:val="00D57BE0"/>
    <w:rsid w:val="00D60DF7"/>
    <w:rsid w:val="00D60E9A"/>
    <w:rsid w:val="00D61DFE"/>
    <w:rsid w:val="00D63257"/>
    <w:rsid w:val="00D71E23"/>
    <w:rsid w:val="00D7469C"/>
    <w:rsid w:val="00D81870"/>
    <w:rsid w:val="00D81B54"/>
    <w:rsid w:val="00D84E6B"/>
    <w:rsid w:val="00D85DD5"/>
    <w:rsid w:val="00D86197"/>
    <w:rsid w:val="00D90225"/>
    <w:rsid w:val="00D92735"/>
    <w:rsid w:val="00D95EF3"/>
    <w:rsid w:val="00D95F98"/>
    <w:rsid w:val="00D97AF0"/>
    <w:rsid w:val="00D97F2F"/>
    <w:rsid w:val="00DA56FD"/>
    <w:rsid w:val="00DA711D"/>
    <w:rsid w:val="00DB0144"/>
    <w:rsid w:val="00DB4036"/>
    <w:rsid w:val="00DB4D4E"/>
    <w:rsid w:val="00DC4D47"/>
    <w:rsid w:val="00DC5037"/>
    <w:rsid w:val="00DC5DF1"/>
    <w:rsid w:val="00DD32AE"/>
    <w:rsid w:val="00DD7583"/>
    <w:rsid w:val="00DD7F51"/>
    <w:rsid w:val="00DE01D7"/>
    <w:rsid w:val="00DE27DB"/>
    <w:rsid w:val="00DE3569"/>
    <w:rsid w:val="00DE7FC6"/>
    <w:rsid w:val="00DF325F"/>
    <w:rsid w:val="00DF598D"/>
    <w:rsid w:val="00E038F8"/>
    <w:rsid w:val="00E127FF"/>
    <w:rsid w:val="00E209F4"/>
    <w:rsid w:val="00E2404A"/>
    <w:rsid w:val="00E26166"/>
    <w:rsid w:val="00E303CE"/>
    <w:rsid w:val="00E3760C"/>
    <w:rsid w:val="00E40C7D"/>
    <w:rsid w:val="00E418A4"/>
    <w:rsid w:val="00E41AF6"/>
    <w:rsid w:val="00E45D25"/>
    <w:rsid w:val="00E46B7C"/>
    <w:rsid w:val="00E47A1D"/>
    <w:rsid w:val="00E47BCA"/>
    <w:rsid w:val="00E51CA6"/>
    <w:rsid w:val="00E526C0"/>
    <w:rsid w:val="00E5442E"/>
    <w:rsid w:val="00E54947"/>
    <w:rsid w:val="00E551D3"/>
    <w:rsid w:val="00E57CF5"/>
    <w:rsid w:val="00E6103E"/>
    <w:rsid w:val="00E620A3"/>
    <w:rsid w:val="00E65548"/>
    <w:rsid w:val="00E65E62"/>
    <w:rsid w:val="00E74E91"/>
    <w:rsid w:val="00E762F6"/>
    <w:rsid w:val="00E76F3D"/>
    <w:rsid w:val="00E77722"/>
    <w:rsid w:val="00E83F60"/>
    <w:rsid w:val="00E86E7C"/>
    <w:rsid w:val="00E90C26"/>
    <w:rsid w:val="00E930D1"/>
    <w:rsid w:val="00E95B2E"/>
    <w:rsid w:val="00E95F16"/>
    <w:rsid w:val="00E96B18"/>
    <w:rsid w:val="00EA49DF"/>
    <w:rsid w:val="00EA4CC7"/>
    <w:rsid w:val="00EA6DD4"/>
    <w:rsid w:val="00EB596C"/>
    <w:rsid w:val="00EB617B"/>
    <w:rsid w:val="00EB77F0"/>
    <w:rsid w:val="00ED123B"/>
    <w:rsid w:val="00EF3339"/>
    <w:rsid w:val="00EF7786"/>
    <w:rsid w:val="00F0010E"/>
    <w:rsid w:val="00F04A23"/>
    <w:rsid w:val="00F10DF9"/>
    <w:rsid w:val="00F113BB"/>
    <w:rsid w:val="00F1172E"/>
    <w:rsid w:val="00F135A6"/>
    <w:rsid w:val="00F14F17"/>
    <w:rsid w:val="00F1710F"/>
    <w:rsid w:val="00F17DF1"/>
    <w:rsid w:val="00F20E75"/>
    <w:rsid w:val="00F20FDC"/>
    <w:rsid w:val="00F20FEE"/>
    <w:rsid w:val="00F21924"/>
    <w:rsid w:val="00F21DCE"/>
    <w:rsid w:val="00F262AC"/>
    <w:rsid w:val="00F267D3"/>
    <w:rsid w:val="00F27E30"/>
    <w:rsid w:val="00F36581"/>
    <w:rsid w:val="00F40F49"/>
    <w:rsid w:val="00F42AD6"/>
    <w:rsid w:val="00F5025F"/>
    <w:rsid w:val="00F50BC7"/>
    <w:rsid w:val="00F51A05"/>
    <w:rsid w:val="00F54170"/>
    <w:rsid w:val="00F54935"/>
    <w:rsid w:val="00F54A0F"/>
    <w:rsid w:val="00F652DC"/>
    <w:rsid w:val="00F662D6"/>
    <w:rsid w:val="00F70954"/>
    <w:rsid w:val="00F71F19"/>
    <w:rsid w:val="00F72BDF"/>
    <w:rsid w:val="00F7405E"/>
    <w:rsid w:val="00F741F7"/>
    <w:rsid w:val="00F764D9"/>
    <w:rsid w:val="00F806D6"/>
    <w:rsid w:val="00F812B5"/>
    <w:rsid w:val="00F845C9"/>
    <w:rsid w:val="00F87F2E"/>
    <w:rsid w:val="00F919D7"/>
    <w:rsid w:val="00FA1DD4"/>
    <w:rsid w:val="00FA44B7"/>
    <w:rsid w:val="00FA639F"/>
    <w:rsid w:val="00FA64ED"/>
    <w:rsid w:val="00FA6AA4"/>
    <w:rsid w:val="00FB04BC"/>
    <w:rsid w:val="00FB39BC"/>
    <w:rsid w:val="00FB4267"/>
    <w:rsid w:val="00FB57D8"/>
    <w:rsid w:val="00FC1667"/>
    <w:rsid w:val="00FC2048"/>
    <w:rsid w:val="00FC470E"/>
    <w:rsid w:val="00FC6FC3"/>
    <w:rsid w:val="00FC7590"/>
    <w:rsid w:val="00FD0003"/>
    <w:rsid w:val="00FD1E50"/>
    <w:rsid w:val="00FD3909"/>
    <w:rsid w:val="00FD48A0"/>
    <w:rsid w:val="00FD6A44"/>
    <w:rsid w:val="00FE168F"/>
    <w:rsid w:val="00FE2457"/>
    <w:rsid w:val="00FE3F20"/>
    <w:rsid w:val="00FE4AF7"/>
    <w:rsid w:val="00FE6547"/>
    <w:rsid w:val="00FE7A0F"/>
    <w:rsid w:val="00FF3FE2"/>
    <w:rsid w:val="00FF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7645E7"/>
  <w15:chartTrackingRefBased/>
  <w15:docId w15:val="{EB2EC53F-72B2-49DD-A9A2-5DD00D57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209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845D6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2090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5D6C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ej-keyword">
    <w:name w:val="ej-keyword"/>
    <w:basedOn w:val="Carpredefinitoparagrafo"/>
    <w:rsid w:val="009C1310"/>
  </w:style>
  <w:style w:type="paragraph" w:customStyle="1" w:styleId="Default">
    <w:name w:val="Default"/>
    <w:rsid w:val="00FE7A0F"/>
    <w:pPr>
      <w:autoSpaceDE w:val="0"/>
      <w:autoSpaceDN w:val="0"/>
      <w:adjustRightInd w:val="0"/>
      <w:spacing w:after="0" w:line="240" w:lineRule="auto"/>
    </w:pPr>
    <w:rPr>
      <w:rFonts w:ascii="ITC Franklin Gothic Std Book" w:hAnsi="ITC Franklin Gothic Std Book" w:cs="ITC Franklin Gothic Std Book"/>
      <w:color w:val="000000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622B2C"/>
    <w:rPr>
      <w:b/>
      <w:bCs/>
    </w:rPr>
  </w:style>
  <w:style w:type="character" w:customStyle="1" w:styleId="A1">
    <w:name w:val="A1"/>
    <w:uiPriority w:val="99"/>
    <w:rsid w:val="006130A3"/>
    <w:rPr>
      <w:rFonts w:cs="Times"/>
      <w:color w:val="000000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3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3894"/>
    <w:rPr>
      <w:rFonts w:ascii="Segoe UI" w:hAnsi="Segoe UI" w:cs="Segoe UI"/>
      <w:sz w:val="18"/>
      <w:szCs w:val="18"/>
      <w:lang w:val="en-US"/>
    </w:rPr>
  </w:style>
  <w:style w:type="paragraph" w:styleId="Nessunaspaziatura">
    <w:name w:val="No Spacing"/>
    <w:uiPriority w:val="1"/>
    <w:qFormat/>
    <w:rsid w:val="005F3894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Carpredefinitoparagrafo"/>
    <w:rsid w:val="00487B8E"/>
  </w:style>
  <w:style w:type="character" w:styleId="Enfasicorsivo">
    <w:name w:val="Emphasis"/>
    <w:basedOn w:val="Carpredefinitoparagrafo"/>
    <w:uiPriority w:val="20"/>
    <w:qFormat/>
    <w:rsid w:val="004579A7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8100D0"/>
    <w:rPr>
      <w:color w:val="0000FF"/>
      <w:u w:val="single"/>
    </w:rPr>
  </w:style>
  <w:style w:type="character" w:customStyle="1" w:styleId="e24kjd">
    <w:name w:val="e24kjd"/>
    <w:basedOn w:val="Carpredefinitoparagrafo"/>
    <w:rsid w:val="008100D0"/>
  </w:style>
  <w:style w:type="paragraph" w:styleId="Intestazione">
    <w:name w:val="header"/>
    <w:basedOn w:val="Normale"/>
    <w:link w:val="IntestazioneCarattere"/>
    <w:uiPriority w:val="99"/>
    <w:unhideWhenUsed/>
    <w:rsid w:val="000257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57C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0257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57C0"/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D71E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1E23"/>
    <w:pPr>
      <w:spacing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1E2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525D"/>
    <w:rPr>
      <w:b/>
      <w:bCs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525D"/>
    <w:rPr>
      <w:b/>
      <w:bCs/>
      <w:sz w:val="20"/>
      <w:szCs w:val="20"/>
      <w:lang w:val="en-US"/>
    </w:rPr>
  </w:style>
  <w:style w:type="character" w:customStyle="1" w:styleId="author">
    <w:name w:val="author"/>
    <w:basedOn w:val="Carpredefinitoparagrafo"/>
    <w:rsid w:val="001B39A9"/>
  </w:style>
  <w:style w:type="character" w:customStyle="1" w:styleId="articletitle">
    <w:name w:val="articletitle"/>
    <w:basedOn w:val="Carpredefinitoparagrafo"/>
    <w:rsid w:val="001B39A9"/>
  </w:style>
  <w:style w:type="character" w:customStyle="1" w:styleId="journaltitle">
    <w:name w:val="journaltitle"/>
    <w:basedOn w:val="Carpredefinitoparagrafo"/>
    <w:rsid w:val="001B39A9"/>
  </w:style>
  <w:style w:type="character" w:customStyle="1" w:styleId="pubyear">
    <w:name w:val="pubyear"/>
    <w:basedOn w:val="Carpredefinitoparagrafo"/>
    <w:rsid w:val="001B39A9"/>
  </w:style>
  <w:style w:type="character" w:customStyle="1" w:styleId="vol">
    <w:name w:val="vol"/>
    <w:basedOn w:val="Carpredefinitoparagrafo"/>
    <w:rsid w:val="001B39A9"/>
  </w:style>
  <w:style w:type="character" w:customStyle="1" w:styleId="pagefirst">
    <w:name w:val="pagefirst"/>
    <w:basedOn w:val="Carpredefinitoparagrafo"/>
    <w:rsid w:val="001B39A9"/>
  </w:style>
  <w:style w:type="character" w:customStyle="1" w:styleId="pagelast">
    <w:name w:val="pagelast"/>
    <w:basedOn w:val="Carpredefinitoparagrafo"/>
    <w:rsid w:val="001B39A9"/>
  </w:style>
  <w:style w:type="character" w:customStyle="1" w:styleId="ref-label">
    <w:name w:val="ref-label"/>
    <w:basedOn w:val="Carpredefinitoparagrafo"/>
    <w:rsid w:val="000A4F54"/>
  </w:style>
  <w:style w:type="character" w:customStyle="1" w:styleId="cit-auth">
    <w:name w:val="cit-auth"/>
    <w:basedOn w:val="Carpredefinitoparagrafo"/>
    <w:rsid w:val="000A4F54"/>
  </w:style>
  <w:style w:type="character" w:customStyle="1" w:styleId="cit-name-surname">
    <w:name w:val="cit-name-surname"/>
    <w:basedOn w:val="Carpredefinitoparagrafo"/>
    <w:rsid w:val="000A4F54"/>
  </w:style>
  <w:style w:type="character" w:customStyle="1" w:styleId="cit-name-given-names">
    <w:name w:val="cit-name-given-names"/>
    <w:basedOn w:val="Carpredefinitoparagrafo"/>
    <w:rsid w:val="000A4F54"/>
  </w:style>
  <w:style w:type="character" w:customStyle="1" w:styleId="cit-etal">
    <w:name w:val="cit-etal"/>
    <w:basedOn w:val="Carpredefinitoparagrafo"/>
    <w:rsid w:val="000A4F54"/>
  </w:style>
  <w:style w:type="character" w:styleId="CitazioneHTML">
    <w:name w:val="HTML Cite"/>
    <w:basedOn w:val="Carpredefinitoparagrafo"/>
    <w:uiPriority w:val="99"/>
    <w:semiHidden/>
    <w:unhideWhenUsed/>
    <w:rsid w:val="000A4F54"/>
    <w:rPr>
      <w:i/>
      <w:iCs/>
    </w:rPr>
  </w:style>
  <w:style w:type="character" w:customStyle="1" w:styleId="cit-article-title">
    <w:name w:val="cit-article-title"/>
    <w:basedOn w:val="Carpredefinitoparagrafo"/>
    <w:rsid w:val="000A4F54"/>
  </w:style>
  <w:style w:type="character" w:customStyle="1" w:styleId="cit-pub-date">
    <w:name w:val="cit-pub-date"/>
    <w:basedOn w:val="Carpredefinitoparagrafo"/>
    <w:rsid w:val="000A4F54"/>
  </w:style>
  <w:style w:type="character" w:customStyle="1" w:styleId="cit-vol">
    <w:name w:val="cit-vol"/>
    <w:basedOn w:val="Carpredefinitoparagrafo"/>
    <w:rsid w:val="000A4F54"/>
  </w:style>
  <w:style w:type="character" w:customStyle="1" w:styleId="cit-fpage">
    <w:name w:val="cit-fpage"/>
    <w:basedOn w:val="Carpredefinitoparagrafo"/>
    <w:rsid w:val="000A4F54"/>
  </w:style>
  <w:style w:type="character" w:customStyle="1" w:styleId="cit-lpage">
    <w:name w:val="cit-lpage"/>
    <w:basedOn w:val="Carpredefinitoparagrafo"/>
    <w:rsid w:val="000A4F54"/>
  </w:style>
  <w:style w:type="paragraph" w:customStyle="1" w:styleId="EndNoteBibliographyTitle">
    <w:name w:val="EndNote Bibliography Title"/>
    <w:basedOn w:val="Normale"/>
    <w:link w:val="EndNoteBibliographyTitleCarattere"/>
    <w:rsid w:val="00380D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80D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380D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80D76"/>
    <w:rPr>
      <w:rFonts w:ascii="Calibri" w:hAnsi="Calibri" w:cs="Calibri"/>
      <w:noProof/>
      <w:lang w:val="en-US"/>
    </w:rPr>
  </w:style>
  <w:style w:type="character" w:styleId="Testosegnaposto">
    <w:name w:val="Placeholder Text"/>
    <w:basedOn w:val="Carpredefinitoparagrafo"/>
    <w:uiPriority w:val="99"/>
    <w:semiHidden/>
    <w:rsid w:val="0027583F"/>
    <w:rPr>
      <w:color w:val="808080"/>
    </w:rPr>
  </w:style>
  <w:style w:type="paragraph" w:styleId="Paragrafoelenco">
    <w:name w:val="List Paragraph"/>
    <w:basedOn w:val="Normale"/>
    <w:uiPriority w:val="34"/>
    <w:qFormat/>
    <w:rsid w:val="00613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43762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95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1C56664-285B-439F-B135-873DD67CC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ITOLO DA DECIDRE</vt:lpstr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OLO DA DECIDRE</dc:title>
  <dc:subject/>
  <dc:creator>primo draft federica</dc:creator>
  <cp:keywords/>
  <dc:description/>
  <cp:lastModifiedBy>Federica Turati</cp:lastModifiedBy>
  <cp:revision>26</cp:revision>
  <dcterms:created xsi:type="dcterms:W3CDTF">2020-09-16T07:59:00Z</dcterms:created>
  <dcterms:modified xsi:type="dcterms:W3CDTF">2020-10-14T08:21:00Z</dcterms:modified>
</cp:coreProperties>
</file>